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B2B" w:rsidRPr="00754772" w:rsidRDefault="00BA7F46" w:rsidP="00220B2B">
      <w:pPr>
        <w:spacing w:after="0" w:line="240" w:lineRule="auto"/>
        <w:rPr>
          <w:rFonts w:ascii="Times" w:hAnsi="Times" w:cs="Times New Roman"/>
        </w:rPr>
      </w:pPr>
      <w:r>
        <w:rPr>
          <w:rFonts w:ascii="Times" w:hAnsi="Times" w:cs="Times New Roman"/>
        </w:rPr>
        <w:t xml:space="preserve">Additional file </w:t>
      </w:r>
      <w:bookmarkStart w:id="0" w:name="_GoBack"/>
      <w:bookmarkEnd w:id="0"/>
      <w:r w:rsidR="00220B2B" w:rsidRPr="00754772">
        <w:rPr>
          <w:rFonts w:ascii="Times" w:hAnsi="Times" w:cs="Times New Roman"/>
        </w:rPr>
        <w:t>3. Comparison of the result of smoking cessation and stress level</w:t>
      </w:r>
    </w:p>
    <w:tbl>
      <w:tblPr>
        <w:tblW w:w="89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567"/>
        <w:gridCol w:w="709"/>
        <w:gridCol w:w="847"/>
        <w:gridCol w:w="548"/>
        <w:gridCol w:w="745"/>
        <w:gridCol w:w="747"/>
      </w:tblGrid>
      <w:tr w:rsidR="00220B2B" w:rsidRPr="00754772" w:rsidTr="0037264C">
        <w:trPr>
          <w:trHeight w:val="252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　</w:t>
            </w:r>
          </w:p>
        </w:tc>
        <w:tc>
          <w:tcPr>
            <w:tcW w:w="21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Male</w:t>
            </w:r>
          </w:p>
        </w:tc>
        <w:tc>
          <w:tcPr>
            <w:tcW w:w="20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Female</w:t>
            </w:r>
          </w:p>
        </w:tc>
      </w:tr>
      <w:tr w:rsidR="00220B2B" w:rsidRPr="00754772" w:rsidTr="0037264C">
        <w:trPr>
          <w:trHeight w:val="252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OR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95% C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OR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95% CI</w:t>
            </w:r>
          </w:p>
        </w:tc>
      </w:tr>
      <w:tr w:rsidR="00220B2B" w:rsidRPr="00754772" w:rsidTr="0037264C">
        <w:trPr>
          <w:trHeight w:val="25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b/>
                <w:bCs/>
                <w:kern w:val="0"/>
              </w:rPr>
            </w:pPr>
            <w:r w:rsidRPr="00754772">
              <w:rPr>
                <w:rFonts w:ascii="Times" w:hAnsi="Times" w:cs="Gulim"/>
                <w:b/>
                <w:bCs/>
                <w:kern w:val="0"/>
              </w:rPr>
              <w:t>Smoking Cess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b/>
                <w:bCs/>
                <w:kern w:val="0"/>
              </w:rPr>
            </w:pPr>
            <w:r w:rsidRPr="00754772">
              <w:rPr>
                <w:rFonts w:ascii="Times" w:hAnsi="Times" w:cs="Gulim"/>
                <w:b/>
                <w:bCs/>
                <w:kern w:val="0"/>
              </w:rPr>
              <w:t>Fail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7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86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66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52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81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b/>
                <w:bCs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b/>
                <w:bCs/>
                <w:kern w:val="0"/>
              </w:rPr>
            </w:pPr>
            <w:r w:rsidRPr="00754772">
              <w:rPr>
                <w:rFonts w:ascii="Times" w:hAnsi="Times" w:cs="Gulim"/>
                <w:b/>
                <w:bCs/>
                <w:kern w:val="0"/>
              </w:rPr>
              <w:t>Succe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~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20 ~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6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9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5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14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30~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9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59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40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6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40~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5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0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39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26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57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50~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3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58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33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22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48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60~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1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29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18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12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28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Family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3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8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69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9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Upper-intermedi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0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66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57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8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Low-intermedi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3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5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63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8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Family numb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2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0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3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8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41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3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8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39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4 and m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0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34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15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55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M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Cohabiting marriag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37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8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5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Other types of marri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4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70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4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0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10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Education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University or m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High schoo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5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6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6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8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Middle schoo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2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3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6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3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Under Elementary schoo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8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6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9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17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Office wor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41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5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1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1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Site wor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1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6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4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76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2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Unemployed or homema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Drinking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Current drin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7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3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3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14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Not-current drin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Self-reported health condi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G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Ba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3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3.5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3.85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3.45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3.13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3.81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Underlying Chronic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7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4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8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5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Survey 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201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1.0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2012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13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9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7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2013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9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5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0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2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2014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1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31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4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7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44 </w:t>
            </w:r>
          </w:p>
        </w:tc>
      </w:tr>
      <w:tr w:rsidR="00220B2B" w:rsidRPr="00754772" w:rsidTr="0037264C">
        <w:trPr>
          <w:trHeight w:val="242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2015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1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1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0.95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8 </w:t>
            </w:r>
          </w:p>
        </w:tc>
      </w:tr>
      <w:tr w:rsidR="00220B2B" w:rsidRPr="00754772" w:rsidTr="0037264C">
        <w:trPr>
          <w:trHeight w:val="50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2016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16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31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19 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righ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03 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Arial"/>
                <w:kern w:val="0"/>
              </w:rPr>
            </w:pPr>
            <w:r w:rsidRPr="00754772">
              <w:rPr>
                <w:rFonts w:ascii="Times" w:hAnsi="Times" w:cs="Arial"/>
                <w:kern w:val="0"/>
              </w:rPr>
              <w:t xml:space="preserve">1.38 </w:t>
            </w:r>
          </w:p>
        </w:tc>
      </w:tr>
      <w:tr w:rsidR="00220B2B" w:rsidRPr="00754772" w:rsidTr="0037264C">
        <w:trPr>
          <w:trHeight w:val="24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>† Excluded who did not attempt the smoking cess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hAnsi="Times" w:cs="Gulim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  <w:r w:rsidRPr="00754772">
              <w:rPr>
                <w:rFonts w:ascii="Times" w:hAnsi="Times" w:cs="Gulim"/>
                <w:kern w:val="0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center"/>
              <w:rPr>
                <w:rFonts w:ascii="Times" w:hAnsi="Times" w:cs="Gulim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B2B" w:rsidRPr="00754772" w:rsidRDefault="00220B2B" w:rsidP="0037264C">
            <w:pPr>
              <w:widowControl/>
              <w:spacing w:after="0" w:line="240" w:lineRule="auto"/>
              <w:jc w:val="left"/>
              <w:rPr>
                <w:rFonts w:ascii="Times" w:eastAsia="Times New Roman" w:hAnsi="Times" w:cs="Times New Roman"/>
                <w:kern w:val="0"/>
              </w:rPr>
            </w:pPr>
          </w:p>
        </w:tc>
      </w:tr>
    </w:tbl>
    <w:p w:rsidR="00220B2B" w:rsidRPr="00754772" w:rsidRDefault="00220B2B" w:rsidP="00220B2B">
      <w:pPr>
        <w:spacing w:after="0" w:line="240" w:lineRule="auto"/>
        <w:rPr>
          <w:rFonts w:ascii="Times" w:hAnsi="Times" w:cs="Times New Roman"/>
        </w:rPr>
      </w:pPr>
    </w:p>
    <w:p w:rsidR="00220B2B" w:rsidRPr="00754772" w:rsidRDefault="00220B2B" w:rsidP="00220B2B">
      <w:pPr>
        <w:spacing w:after="0" w:line="240" w:lineRule="auto"/>
        <w:rPr>
          <w:rFonts w:ascii="Times" w:hAnsi="Times" w:cs="Times New Roman"/>
        </w:rPr>
      </w:pPr>
    </w:p>
    <w:p w:rsidR="00220B2B" w:rsidRPr="00C24A4F" w:rsidRDefault="00220B2B" w:rsidP="00220B2B"/>
    <w:p w:rsidR="00D51B2D" w:rsidRPr="00220B2B" w:rsidRDefault="00BA7F46"/>
    <w:sectPr w:rsidR="00D51B2D" w:rsidRPr="00220B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20B2B"/>
    <w:rsid w:val="00220B2B"/>
    <w:rsid w:val="0058414C"/>
    <w:rsid w:val="00BA7F46"/>
    <w:rsid w:val="00F7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20B2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20B2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1621</Characters>
  <Application>Microsoft Office Word</Application>
  <DocSecurity>0</DocSecurity>
  <Lines>405</Lines>
  <Paragraphs>3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채원정(보건학과)</dc:creator>
  <cp:keywords/>
  <dc:description/>
  <cp:lastModifiedBy>HEALCANCIA</cp:lastModifiedBy>
  <cp:revision>2</cp:revision>
  <dcterms:created xsi:type="dcterms:W3CDTF">2019-02-20T04:44:00Z</dcterms:created>
  <dcterms:modified xsi:type="dcterms:W3CDTF">2019-02-27T11:16:00Z</dcterms:modified>
</cp:coreProperties>
</file>